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577C66" w14:textId="77777777" w:rsidR="005E242F" w:rsidRDefault="00FA739E">
      <w:r>
        <w:rPr>
          <w:noProof/>
        </w:rPr>
        <w:drawing>
          <wp:inline distT="0" distB="0" distL="0" distR="0" wp14:anchorId="66926C1D" wp14:editId="1A4A8DD9">
            <wp:extent cx="6172200" cy="7664529"/>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1_E2_L1_overall_tree.pdf"/>
                    <pic:cNvPicPr/>
                  </pic:nvPicPr>
                  <pic:blipFill>
                    <a:blip r:embed="rId5">
                      <a:extLst>
                        <a:ext uri="{28A0092B-C50C-407E-A947-70E740481C1C}">
                          <a14:useLocalDpi xmlns:a14="http://schemas.microsoft.com/office/drawing/2010/main" val="0"/>
                        </a:ext>
                      </a:extLst>
                    </a:blip>
                    <a:stretch>
                      <a:fillRect/>
                    </a:stretch>
                  </pic:blipFill>
                  <pic:spPr>
                    <a:xfrm>
                      <a:off x="0" y="0"/>
                      <a:ext cx="6172200" cy="7664529"/>
                    </a:xfrm>
                    <a:prstGeom prst="rect">
                      <a:avLst/>
                    </a:prstGeom>
                  </pic:spPr>
                </pic:pic>
              </a:graphicData>
            </a:graphic>
          </wp:inline>
        </w:drawing>
      </w:r>
    </w:p>
    <w:p w14:paraId="014C48D3" w14:textId="77777777" w:rsidR="00FA739E" w:rsidRPr="00FA739E" w:rsidRDefault="00FA739E">
      <w:r>
        <w:t xml:space="preserve">Supplementary Figure S1 </w:t>
      </w:r>
      <w:r>
        <w:rPr>
          <w:b/>
        </w:rPr>
        <w:t xml:space="preserve">Phylogenetic relationship of all papillomavirus genomes isolated from vertebrates. </w:t>
      </w:r>
      <w:r w:rsidR="00F64722">
        <w:t>A M</w:t>
      </w:r>
      <w:r>
        <w:t xml:space="preserve">aximum Likelihood phylogeny </w:t>
      </w:r>
      <w:r w:rsidR="00F64722">
        <w:t xml:space="preserve">was </w:t>
      </w:r>
      <w:bookmarkStart w:id="0" w:name="_GoBack"/>
      <w:bookmarkEnd w:id="0"/>
      <w:r>
        <w:t xml:space="preserve">inferred based on an alignment of conserved 688 amino acids from the E1, L1, and </w:t>
      </w:r>
      <w:r>
        <w:lastRenderedPageBreak/>
        <w:t>L2 genes.  Non-mammal PVs are highlighted in color. Support values at each node are derived from aLRT estimates rather than bootstrap values. Branches leading to rodent PVs are colored in blue. Branches leading to PVs isolated from Felidae are shown in red. Accession numbers of the viral sequences in genbank are given at the start of each taxa name, followed by the scientific name of the host from which the PV was isolated. Finally, the mammalian order or suborder was given at the end of each</w:t>
      </w:r>
      <w:r w:rsidR="00564BD1">
        <w:t xml:space="preserve"> taxa name. In order to reduce the number of taxa shown, a large cluster of human-only PVs was collapsed as shown by a black triangle. </w:t>
      </w:r>
    </w:p>
    <w:sectPr w:rsidR="00FA739E" w:rsidRPr="00FA739E" w:rsidSect="00CE069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39E"/>
    <w:rsid w:val="00564BD1"/>
    <w:rsid w:val="005E242F"/>
    <w:rsid w:val="00CE0697"/>
    <w:rsid w:val="00F64722"/>
    <w:rsid w:val="00FA73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9F9C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73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739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73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739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28</Words>
  <Characters>730</Characters>
  <Application>Microsoft Macintosh Word</Application>
  <DocSecurity>0</DocSecurity>
  <Lines>6</Lines>
  <Paragraphs>1</Paragraphs>
  <ScaleCrop>false</ScaleCrop>
  <Company>Univeristy of Arizona</Company>
  <LinksUpToDate>false</LinksUpToDate>
  <CharactersWithSpaces>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Larsen</dc:creator>
  <cp:keywords/>
  <dc:description/>
  <cp:lastModifiedBy>Brendan Larsen</cp:lastModifiedBy>
  <cp:revision>2</cp:revision>
  <dcterms:created xsi:type="dcterms:W3CDTF">2017-03-06T23:39:00Z</dcterms:created>
  <dcterms:modified xsi:type="dcterms:W3CDTF">2017-03-07T00:00:00Z</dcterms:modified>
</cp:coreProperties>
</file>